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82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4"/>
        <w:gridCol w:w="1240"/>
        <w:gridCol w:w="1240"/>
        <w:gridCol w:w="1240"/>
      </w:tblGrid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197EC7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554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114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-4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82905</w:t>
            </w:r>
          </w:p>
        </w:tc>
      </w:tr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207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21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-9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54195</w:t>
            </w:r>
          </w:p>
        </w:tc>
      </w:tr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430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24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35466</w:t>
            </w:r>
          </w:p>
        </w:tc>
      </w:tr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FREQ: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27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09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93995</w:t>
            </w:r>
          </w:p>
        </w:tc>
      </w:tr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PRED: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14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06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29387</w:t>
            </w:r>
          </w:p>
        </w:tc>
      </w:tr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44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04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4310</w:t>
            </w:r>
          </w:p>
        </w:tc>
      </w:tr>
      <w:tr w:rsidR="007E67E1" w:rsidRPr="007E67E1" w:rsidTr="003B37B6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b/>
                <w:color w:val="000000"/>
              </w:rPr>
              <w:t>FREQ: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05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002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E67E1" w:rsidRPr="007E67E1" w:rsidRDefault="007E67E1" w:rsidP="007E67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E67E1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97EC7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E67E1">
              <w:rPr>
                <w:rFonts w:ascii="Calibri" w:eastAsia="Times New Roman" w:hAnsi="Calibri" w:cs="Times New Roman"/>
                <w:color w:val="000000"/>
              </w:rPr>
              <w:t>74291</w:t>
            </w:r>
          </w:p>
        </w:tc>
      </w:tr>
    </w:tbl>
    <w:p w:rsidR="00104628" w:rsidRDefault="003B37B6"/>
    <w:sectPr w:rsidR="00104628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E67E1"/>
    <w:rsid w:val="000C7170"/>
    <w:rsid w:val="00197EC7"/>
    <w:rsid w:val="001A7CD8"/>
    <w:rsid w:val="003B37B6"/>
    <w:rsid w:val="004F2EEF"/>
    <w:rsid w:val="007E67E1"/>
    <w:rsid w:val="00A3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8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51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3</cp:revision>
  <dcterms:created xsi:type="dcterms:W3CDTF">2019-02-06T08:48:00Z</dcterms:created>
  <dcterms:modified xsi:type="dcterms:W3CDTF">2019-04-05T12:30:00Z</dcterms:modified>
</cp:coreProperties>
</file>